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D0808" w14:textId="41020017" w:rsidR="00D30A1F" w:rsidRPr="00B67F46" w:rsidRDefault="00907A40" w:rsidP="00BE40E2">
      <w:pPr>
        <w:spacing w:after="0" w:line="480" w:lineRule="auto"/>
        <w:rPr>
          <w:rStyle w:val="Lienhypertexte"/>
          <w:rFonts w:ascii="Times New Roman" w:hAnsi="Times New Roman" w:cs="Times New Roman"/>
          <w:b/>
          <w:bCs/>
          <w:color w:val="auto"/>
          <w:sz w:val="24"/>
          <w:szCs w:val="24"/>
          <w:u w:val="none"/>
          <w:lang w:val="en-US"/>
        </w:rPr>
      </w:pPr>
      <w:r>
        <w:rPr>
          <w:rStyle w:val="Lienhypertexte"/>
          <w:rFonts w:ascii="Times New Roman" w:hAnsi="Times New Roman" w:cs="Times New Roman"/>
          <w:b/>
          <w:bCs/>
          <w:color w:val="auto"/>
          <w:sz w:val="24"/>
          <w:szCs w:val="24"/>
          <w:u w:val="none"/>
          <w:lang w:val="en-US"/>
        </w:rPr>
        <w:t>Fig A</w:t>
      </w:r>
      <w:r w:rsidR="00BE40E2" w:rsidRPr="00B67F46">
        <w:rPr>
          <w:rStyle w:val="Lienhypertexte"/>
          <w:rFonts w:ascii="Times New Roman" w:hAnsi="Times New Roman" w:cs="Times New Roman"/>
          <w:b/>
          <w:bCs/>
          <w:color w:val="auto"/>
          <w:sz w:val="24"/>
          <w:szCs w:val="24"/>
          <w:u w:val="none"/>
          <w:lang w:val="en-US"/>
        </w:rPr>
        <w:t xml:space="preserve">: </w:t>
      </w:r>
      <w:r w:rsidR="00BE40E2" w:rsidRPr="00B67F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angenome of the strains of </w:t>
      </w:r>
      <w:r w:rsidR="00BE40E2" w:rsidRPr="00B67F46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Listeria monocytogenes</w:t>
      </w:r>
      <w:r w:rsidR="00BE40E2" w:rsidRPr="00B67F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solated from Malian breast milk samples carried out using the ROARY </w:t>
      </w:r>
      <w:proofErr w:type="gramStart"/>
      <w:r w:rsidR="00BE40E2" w:rsidRPr="00B67F46">
        <w:rPr>
          <w:rFonts w:ascii="Times New Roman" w:hAnsi="Times New Roman" w:cs="Times New Roman"/>
          <w:b/>
          <w:bCs/>
          <w:sz w:val="24"/>
          <w:szCs w:val="24"/>
          <w:lang w:val="en-US"/>
        </w:rPr>
        <w:t>software</w:t>
      </w:r>
      <w:proofErr w:type="gramEnd"/>
    </w:p>
    <w:p w14:paraId="4A59F27F" w14:textId="77777777" w:rsidR="00D30A1F" w:rsidRDefault="00D30A1F" w:rsidP="00D30A1F">
      <w:pPr>
        <w:rPr>
          <w:rStyle w:val="Lienhypertexte"/>
          <w:color w:val="auto"/>
          <w:szCs w:val="24"/>
          <w:u w:val="none"/>
          <w:lang w:val="en-US"/>
        </w:rPr>
      </w:pPr>
      <w:r>
        <w:rPr>
          <w:noProof/>
          <w:szCs w:val="24"/>
          <w:lang w:eastAsia="fr-FR"/>
        </w:rPr>
        <w:drawing>
          <wp:inline distT="0" distB="0" distL="0" distR="0" wp14:anchorId="1DC79A6F" wp14:editId="0D7C6088">
            <wp:extent cx="5760720" cy="3707765"/>
            <wp:effectExtent l="19050" t="0" r="0" b="0"/>
            <wp:docPr id="2" name="Image 1" descr="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0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B8D8EF" w14:textId="77777777" w:rsidR="00D30A1F" w:rsidRDefault="00D30A1F" w:rsidP="00D30A1F">
      <w:pPr>
        <w:rPr>
          <w:rStyle w:val="Lienhypertexte"/>
          <w:color w:val="auto"/>
          <w:szCs w:val="24"/>
          <w:u w:val="none"/>
          <w:lang w:val="en-US"/>
        </w:rPr>
        <w:sectPr w:rsidR="00D30A1F" w:rsidSect="00907A40"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967511F" w14:textId="37EC6444" w:rsidR="00D30A1F" w:rsidRPr="00D802C3" w:rsidRDefault="00907A40" w:rsidP="000813E2">
      <w:pPr>
        <w:spacing w:after="0" w:line="480" w:lineRule="auto"/>
        <w:rPr>
          <w:rStyle w:val="Lienhypertexte"/>
          <w:rFonts w:ascii="Times New Roman" w:hAnsi="Times New Roman" w:cs="Times New Roman"/>
          <w:b/>
          <w:bCs/>
          <w:color w:val="auto"/>
          <w:sz w:val="24"/>
          <w:szCs w:val="24"/>
          <w:u w:val="none"/>
          <w:lang w:val="en-US"/>
        </w:rPr>
      </w:pPr>
      <w:r>
        <w:rPr>
          <w:rStyle w:val="Lienhypertexte"/>
          <w:rFonts w:ascii="Times New Roman" w:hAnsi="Times New Roman" w:cs="Times New Roman"/>
          <w:b/>
          <w:bCs/>
          <w:color w:val="auto"/>
          <w:sz w:val="24"/>
          <w:szCs w:val="24"/>
          <w:u w:val="none"/>
          <w:lang w:val="en-US"/>
        </w:rPr>
        <w:lastRenderedPageBreak/>
        <w:t>Fig B</w:t>
      </w:r>
      <w:r w:rsidR="00D06805">
        <w:rPr>
          <w:rStyle w:val="Lienhypertexte"/>
          <w:rFonts w:ascii="Times New Roman" w:hAnsi="Times New Roman" w:cs="Times New Roman"/>
          <w:b/>
          <w:bCs/>
          <w:color w:val="auto"/>
          <w:sz w:val="24"/>
          <w:szCs w:val="24"/>
          <w:u w:val="none"/>
          <w:lang w:val="en-US"/>
        </w:rPr>
        <w:t>.</w:t>
      </w:r>
      <w:r w:rsidR="006052DD" w:rsidRPr="00D802C3">
        <w:rPr>
          <w:rStyle w:val="Lienhypertexte"/>
          <w:rFonts w:ascii="Times New Roman" w:hAnsi="Times New Roman" w:cs="Times New Roman"/>
          <w:b/>
          <w:bCs/>
          <w:color w:val="auto"/>
          <w:sz w:val="24"/>
          <w:szCs w:val="24"/>
          <w:u w:val="none"/>
          <w:lang w:val="en-US"/>
        </w:rPr>
        <w:t xml:space="preserve"> </w:t>
      </w:r>
      <w:r w:rsidR="006052DD" w:rsidRPr="00D802C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pike graphs representing the relative abundance of </w:t>
      </w:r>
      <w:r w:rsidR="006052DD" w:rsidRPr="00D802C3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Listeria </w:t>
      </w:r>
      <w:proofErr w:type="spellStart"/>
      <w:r w:rsidR="006052DD" w:rsidRPr="00D802C3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grayi</w:t>
      </w:r>
      <w:proofErr w:type="spellEnd"/>
      <w:r w:rsidR="006052DD" w:rsidRPr="00D802C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stimated according to the 16S amplicon </w:t>
      </w:r>
      <w:proofErr w:type="gramStart"/>
      <w:r w:rsidR="006052DD" w:rsidRPr="00D802C3">
        <w:rPr>
          <w:rFonts w:ascii="Times New Roman" w:hAnsi="Times New Roman" w:cs="Times New Roman"/>
          <w:b/>
          <w:bCs/>
          <w:sz w:val="24"/>
          <w:szCs w:val="24"/>
          <w:lang w:val="en-US"/>
        </w:rPr>
        <w:t>sequencing</w:t>
      </w:r>
      <w:proofErr w:type="gramEnd"/>
    </w:p>
    <w:p w14:paraId="5B9FD552" w14:textId="77777777" w:rsidR="00D30A1F" w:rsidRPr="00D30A1F" w:rsidRDefault="00D30A1F" w:rsidP="00D30A1F">
      <w:pPr>
        <w:rPr>
          <w:rStyle w:val="Lienhypertexte"/>
          <w:color w:val="auto"/>
          <w:szCs w:val="24"/>
          <w:u w:val="none"/>
          <w:lang w:val="en-US"/>
        </w:rPr>
      </w:pPr>
      <w:r>
        <w:rPr>
          <w:noProof/>
          <w:szCs w:val="24"/>
          <w:lang w:eastAsia="fr-FR"/>
        </w:rPr>
        <w:drawing>
          <wp:inline distT="0" distB="0" distL="0" distR="0" wp14:anchorId="778FEA77" wp14:editId="6722C5BF">
            <wp:extent cx="5760720" cy="1994535"/>
            <wp:effectExtent l="19050" t="0" r="0" b="0"/>
            <wp:docPr id="3" name="Image 2" descr="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9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30A1F" w:rsidRPr="00D30A1F" w:rsidSect="00D706D9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E3D0FB" w14:textId="77777777" w:rsidR="00C67DD3" w:rsidRDefault="00C67DD3" w:rsidP="00693F0D">
      <w:pPr>
        <w:spacing w:after="0" w:line="240" w:lineRule="auto"/>
      </w:pPr>
      <w:r>
        <w:separator/>
      </w:r>
    </w:p>
  </w:endnote>
  <w:endnote w:type="continuationSeparator" w:id="0">
    <w:p w14:paraId="4D674F44" w14:textId="77777777" w:rsidR="00C67DD3" w:rsidRDefault="00C67DD3" w:rsidP="00693F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2465704"/>
      <w:docPartObj>
        <w:docPartGallery w:val="Page Numbers (Bottom of Page)"/>
        <w:docPartUnique/>
      </w:docPartObj>
    </w:sdtPr>
    <w:sdtEndPr/>
    <w:sdtContent>
      <w:p w14:paraId="4FCCD37A" w14:textId="77777777" w:rsidR="00FB429B" w:rsidRDefault="00ED484B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0FF7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7FD9C363" w14:textId="77777777" w:rsidR="00FB429B" w:rsidRDefault="00FB429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5CB65" w14:textId="77777777" w:rsidR="00C67DD3" w:rsidRDefault="00C67DD3" w:rsidP="00693F0D">
      <w:pPr>
        <w:spacing w:after="0" w:line="240" w:lineRule="auto"/>
      </w:pPr>
      <w:r>
        <w:separator/>
      </w:r>
    </w:p>
  </w:footnote>
  <w:footnote w:type="continuationSeparator" w:id="0">
    <w:p w14:paraId="64AFAF02" w14:textId="77777777" w:rsidR="00C67DD3" w:rsidRDefault="00C67DD3" w:rsidP="00693F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85DAE"/>
    <w:multiLevelType w:val="hybridMultilevel"/>
    <w:tmpl w:val="313062DA"/>
    <w:lvl w:ilvl="0" w:tplc="74C2CCE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3D035C"/>
    <w:multiLevelType w:val="hybridMultilevel"/>
    <w:tmpl w:val="1FE2A02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95613C"/>
    <w:multiLevelType w:val="hybridMultilevel"/>
    <w:tmpl w:val="F2FAEA2A"/>
    <w:lvl w:ilvl="0" w:tplc="5A6A0C4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84464B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BB52A8B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224284A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39DE78A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E8D8659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8381BB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C290854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55CF0C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CDF2949"/>
    <w:multiLevelType w:val="hybridMultilevel"/>
    <w:tmpl w:val="6BB448DA"/>
    <w:lvl w:ilvl="0" w:tplc="82D80BE4">
      <w:start w:val="1"/>
      <w:numFmt w:val="decimal"/>
      <w:lvlText w:val="%1-"/>
      <w:lvlJc w:val="left"/>
      <w:pPr>
        <w:ind w:left="300" w:hanging="360"/>
      </w:pPr>
      <w:rPr>
        <w:rFonts w:eastAsiaTheme="minorHAnsi" w:hint="default"/>
        <w:color w:val="000000" w:themeColor="text1"/>
      </w:rPr>
    </w:lvl>
    <w:lvl w:ilvl="1" w:tplc="040C0019">
      <w:start w:val="1"/>
      <w:numFmt w:val="lowerLetter"/>
      <w:lvlText w:val="%2."/>
      <w:lvlJc w:val="left"/>
      <w:pPr>
        <w:ind w:left="1020" w:hanging="360"/>
      </w:pPr>
    </w:lvl>
    <w:lvl w:ilvl="2" w:tplc="040C001B" w:tentative="1">
      <w:start w:val="1"/>
      <w:numFmt w:val="lowerRoman"/>
      <w:lvlText w:val="%3."/>
      <w:lvlJc w:val="right"/>
      <w:pPr>
        <w:ind w:left="1740" w:hanging="180"/>
      </w:pPr>
    </w:lvl>
    <w:lvl w:ilvl="3" w:tplc="040C000F" w:tentative="1">
      <w:start w:val="1"/>
      <w:numFmt w:val="decimal"/>
      <w:lvlText w:val="%4."/>
      <w:lvlJc w:val="left"/>
      <w:pPr>
        <w:ind w:left="2460" w:hanging="360"/>
      </w:pPr>
    </w:lvl>
    <w:lvl w:ilvl="4" w:tplc="040C0019" w:tentative="1">
      <w:start w:val="1"/>
      <w:numFmt w:val="lowerLetter"/>
      <w:lvlText w:val="%5."/>
      <w:lvlJc w:val="left"/>
      <w:pPr>
        <w:ind w:left="3180" w:hanging="360"/>
      </w:pPr>
    </w:lvl>
    <w:lvl w:ilvl="5" w:tplc="040C001B" w:tentative="1">
      <w:start w:val="1"/>
      <w:numFmt w:val="lowerRoman"/>
      <w:lvlText w:val="%6."/>
      <w:lvlJc w:val="right"/>
      <w:pPr>
        <w:ind w:left="3900" w:hanging="180"/>
      </w:pPr>
    </w:lvl>
    <w:lvl w:ilvl="6" w:tplc="040C000F" w:tentative="1">
      <w:start w:val="1"/>
      <w:numFmt w:val="decimal"/>
      <w:lvlText w:val="%7."/>
      <w:lvlJc w:val="left"/>
      <w:pPr>
        <w:ind w:left="4620" w:hanging="360"/>
      </w:pPr>
    </w:lvl>
    <w:lvl w:ilvl="7" w:tplc="040C0019" w:tentative="1">
      <w:start w:val="1"/>
      <w:numFmt w:val="lowerLetter"/>
      <w:lvlText w:val="%8."/>
      <w:lvlJc w:val="left"/>
      <w:pPr>
        <w:ind w:left="5340" w:hanging="360"/>
      </w:pPr>
    </w:lvl>
    <w:lvl w:ilvl="8" w:tplc="040C001B" w:tentative="1">
      <w:start w:val="1"/>
      <w:numFmt w:val="lowerRoman"/>
      <w:lvlText w:val="%9."/>
      <w:lvlJc w:val="right"/>
      <w:pPr>
        <w:ind w:left="6060" w:hanging="180"/>
      </w:pPr>
    </w:lvl>
  </w:abstractNum>
  <w:abstractNum w:abstractNumId="4" w15:restartNumberingAfterBreak="0">
    <w:nsid w:val="68427C1E"/>
    <w:multiLevelType w:val="hybridMultilevel"/>
    <w:tmpl w:val="B6A20AE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8E6"/>
    <w:rsid w:val="000012E1"/>
    <w:rsid w:val="0000386E"/>
    <w:rsid w:val="0000406A"/>
    <w:rsid w:val="000049AA"/>
    <w:rsid w:val="00004B87"/>
    <w:rsid w:val="0001201B"/>
    <w:rsid w:val="00012F13"/>
    <w:rsid w:val="0001421F"/>
    <w:rsid w:val="00014EE7"/>
    <w:rsid w:val="000165C1"/>
    <w:rsid w:val="00017472"/>
    <w:rsid w:val="000217D4"/>
    <w:rsid w:val="000229AF"/>
    <w:rsid w:val="00024901"/>
    <w:rsid w:val="000265D3"/>
    <w:rsid w:val="00030507"/>
    <w:rsid w:val="00030F6C"/>
    <w:rsid w:val="00031A8D"/>
    <w:rsid w:val="00031B68"/>
    <w:rsid w:val="0003342B"/>
    <w:rsid w:val="0003511A"/>
    <w:rsid w:val="00036B9B"/>
    <w:rsid w:val="00036C9A"/>
    <w:rsid w:val="0004096A"/>
    <w:rsid w:val="00044324"/>
    <w:rsid w:val="000451E4"/>
    <w:rsid w:val="000452B7"/>
    <w:rsid w:val="00045429"/>
    <w:rsid w:val="000454B1"/>
    <w:rsid w:val="00045649"/>
    <w:rsid w:val="000460ED"/>
    <w:rsid w:val="000475A9"/>
    <w:rsid w:val="00047963"/>
    <w:rsid w:val="00051647"/>
    <w:rsid w:val="000557D7"/>
    <w:rsid w:val="00055A80"/>
    <w:rsid w:val="00060348"/>
    <w:rsid w:val="00061A56"/>
    <w:rsid w:val="00064E4D"/>
    <w:rsid w:val="00065ABD"/>
    <w:rsid w:val="00065C2A"/>
    <w:rsid w:val="000737AB"/>
    <w:rsid w:val="00074392"/>
    <w:rsid w:val="00076D27"/>
    <w:rsid w:val="000813E2"/>
    <w:rsid w:val="00081CE2"/>
    <w:rsid w:val="00081F7C"/>
    <w:rsid w:val="0008288A"/>
    <w:rsid w:val="00083F00"/>
    <w:rsid w:val="0008526A"/>
    <w:rsid w:val="00085E51"/>
    <w:rsid w:val="000924B1"/>
    <w:rsid w:val="00093D33"/>
    <w:rsid w:val="0009428F"/>
    <w:rsid w:val="000943FA"/>
    <w:rsid w:val="00095B82"/>
    <w:rsid w:val="00096CBB"/>
    <w:rsid w:val="000A1161"/>
    <w:rsid w:val="000A1242"/>
    <w:rsid w:val="000A1D51"/>
    <w:rsid w:val="000A2C62"/>
    <w:rsid w:val="000A39B1"/>
    <w:rsid w:val="000A4E2A"/>
    <w:rsid w:val="000A596D"/>
    <w:rsid w:val="000A7A2E"/>
    <w:rsid w:val="000B071F"/>
    <w:rsid w:val="000B7AB9"/>
    <w:rsid w:val="000C0396"/>
    <w:rsid w:val="000C3BAA"/>
    <w:rsid w:val="000C67C9"/>
    <w:rsid w:val="000D1143"/>
    <w:rsid w:val="000D31E7"/>
    <w:rsid w:val="000D48F8"/>
    <w:rsid w:val="000D4B92"/>
    <w:rsid w:val="000D6C5F"/>
    <w:rsid w:val="000D7872"/>
    <w:rsid w:val="000D78F5"/>
    <w:rsid w:val="000E06C5"/>
    <w:rsid w:val="000E0B36"/>
    <w:rsid w:val="000E3A16"/>
    <w:rsid w:val="000E47BF"/>
    <w:rsid w:val="000E7BEF"/>
    <w:rsid w:val="000E7DD1"/>
    <w:rsid w:val="000F2BD4"/>
    <w:rsid w:val="000F50B8"/>
    <w:rsid w:val="000F5B18"/>
    <w:rsid w:val="000F5F4B"/>
    <w:rsid w:val="000F7B28"/>
    <w:rsid w:val="0010109F"/>
    <w:rsid w:val="00102153"/>
    <w:rsid w:val="0010325E"/>
    <w:rsid w:val="00104821"/>
    <w:rsid w:val="00104E11"/>
    <w:rsid w:val="001054CC"/>
    <w:rsid w:val="00105E02"/>
    <w:rsid w:val="00107D31"/>
    <w:rsid w:val="001102FD"/>
    <w:rsid w:val="00113670"/>
    <w:rsid w:val="0011402E"/>
    <w:rsid w:val="00114790"/>
    <w:rsid w:val="00117940"/>
    <w:rsid w:val="00117A73"/>
    <w:rsid w:val="00123E56"/>
    <w:rsid w:val="001305BA"/>
    <w:rsid w:val="001306DE"/>
    <w:rsid w:val="00130C7A"/>
    <w:rsid w:val="00132089"/>
    <w:rsid w:val="001345C6"/>
    <w:rsid w:val="00141625"/>
    <w:rsid w:val="00144ADE"/>
    <w:rsid w:val="00145343"/>
    <w:rsid w:val="00145C30"/>
    <w:rsid w:val="00145DC7"/>
    <w:rsid w:val="001472B9"/>
    <w:rsid w:val="00147F49"/>
    <w:rsid w:val="001522FB"/>
    <w:rsid w:val="001574C2"/>
    <w:rsid w:val="00157775"/>
    <w:rsid w:val="0016024B"/>
    <w:rsid w:val="00165968"/>
    <w:rsid w:val="001665A4"/>
    <w:rsid w:val="00166E0B"/>
    <w:rsid w:val="001670EE"/>
    <w:rsid w:val="00170A98"/>
    <w:rsid w:val="001724EB"/>
    <w:rsid w:val="00175FCD"/>
    <w:rsid w:val="0018101C"/>
    <w:rsid w:val="00183ACC"/>
    <w:rsid w:val="00184613"/>
    <w:rsid w:val="00186390"/>
    <w:rsid w:val="00192580"/>
    <w:rsid w:val="00193E5B"/>
    <w:rsid w:val="00197066"/>
    <w:rsid w:val="001A0EF6"/>
    <w:rsid w:val="001A63F9"/>
    <w:rsid w:val="001A6956"/>
    <w:rsid w:val="001B29B2"/>
    <w:rsid w:val="001C1BCF"/>
    <w:rsid w:val="001C1F18"/>
    <w:rsid w:val="001C1F3F"/>
    <w:rsid w:val="001C22A2"/>
    <w:rsid w:val="001C2EFC"/>
    <w:rsid w:val="001C3158"/>
    <w:rsid w:val="001C4B36"/>
    <w:rsid w:val="001C5BB6"/>
    <w:rsid w:val="001C7C9D"/>
    <w:rsid w:val="001C7E24"/>
    <w:rsid w:val="001D15DA"/>
    <w:rsid w:val="001D5E6B"/>
    <w:rsid w:val="001D6A4F"/>
    <w:rsid w:val="001D7791"/>
    <w:rsid w:val="001E05D3"/>
    <w:rsid w:val="001E4BEC"/>
    <w:rsid w:val="001E65D1"/>
    <w:rsid w:val="001E6B76"/>
    <w:rsid w:val="001F11A0"/>
    <w:rsid w:val="001F1507"/>
    <w:rsid w:val="001F3D7D"/>
    <w:rsid w:val="00201771"/>
    <w:rsid w:val="0020269B"/>
    <w:rsid w:val="0020352F"/>
    <w:rsid w:val="00203EC6"/>
    <w:rsid w:val="00211084"/>
    <w:rsid w:val="002111AA"/>
    <w:rsid w:val="00212E67"/>
    <w:rsid w:val="002132F3"/>
    <w:rsid w:val="00215E1C"/>
    <w:rsid w:val="00217A5B"/>
    <w:rsid w:val="002267AC"/>
    <w:rsid w:val="002308AD"/>
    <w:rsid w:val="002315CD"/>
    <w:rsid w:val="002316FD"/>
    <w:rsid w:val="00231E23"/>
    <w:rsid w:val="002335B6"/>
    <w:rsid w:val="00236419"/>
    <w:rsid w:val="0023790A"/>
    <w:rsid w:val="002421E7"/>
    <w:rsid w:val="0024604F"/>
    <w:rsid w:val="002472E4"/>
    <w:rsid w:val="0025252E"/>
    <w:rsid w:val="00252C68"/>
    <w:rsid w:val="00256558"/>
    <w:rsid w:val="002566DE"/>
    <w:rsid w:val="0026073E"/>
    <w:rsid w:val="00262B93"/>
    <w:rsid w:val="00262C81"/>
    <w:rsid w:val="0026304B"/>
    <w:rsid w:val="002632F7"/>
    <w:rsid w:val="00264282"/>
    <w:rsid w:val="00266951"/>
    <w:rsid w:val="00267665"/>
    <w:rsid w:val="002714EC"/>
    <w:rsid w:val="00271567"/>
    <w:rsid w:val="0027374A"/>
    <w:rsid w:val="00273860"/>
    <w:rsid w:val="002764E3"/>
    <w:rsid w:val="00276AF0"/>
    <w:rsid w:val="0028181B"/>
    <w:rsid w:val="002833AE"/>
    <w:rsid w:val="002879B9"/>
    <w:rsid w:val="00290205"/>
    <w:rsid w:val="00291EA5"/>
    <w:rsid w:val="00292004"/>
    <w:rsid w:val="00293EEE"/>
    <w:rsid w:val="00294292"/>
    <w:rsid w:val="002943AA"/>
    <w:rsid w:val="002A0F23"/>
    <w:rsid w:val="002A1E73"/>
    <w:rsid w:val="002A328C"/>
    <w:rsid w:val="002A3A03"/>
    <w:rsid w:val="002A3D9F"/>
    <w:rsid w:val="002A6FFD"/>
    <w:rsid w:val="002B0DB2"/>
    <w:rsid w:val="002B378B"/>
    <w:rsid w:val="002B49C7"/>
    <w:rsid w:val="002B5CBA"/>
    <w:rsid w:val="002B6B2D"/>
    <w:rsid w:val="002C1E23"/>
    <w:rsid w:val="002C377A"/>
    <w:rsid w:val="002C5B69"/>
    <w:rsid w:val="002C601C"/>
    <w:rsid w:val="002D1B19"/>
    <w:rsid w:val="002D284C"/>
    <w:rsid w:val="002D2ECA"/>
    <w:rsid w:val="002D3CFD"/>
    <w:rsid w:val="002D4904"/>
    <w:rsid w:val="002D5C22"/>
    <w:rsid w:val="002D644E"/>
    <w:rsid w:val="002D65DC"/>
    <w:rsid w:val="002D6871"/>
    <w:rsid w:val="002D7585"/>
    <w:rsid w:val="002E079D"/>
    <w:rsid w:val="002E1D31"/>
    <w:rsid w:val="002E1FD8"/>
    <w:rsid w:val="002E43C8"/>
    <w:rsid w:val="002E4C0D"/>
    <w:rsid w:val="002E4D5D"/>
    <w:rsid w:val="002E7382"/>
    <w:rsid w:val="002F3359"/>
    <w:rsid w:val="002F580D"/>
    <w:rsid w:val="002F5F53"/>
    <w:rsid w:val="002F677E"/>
    <w:rsid w:val="002F7449"/>
    <w:rsid w:val="002F7CD8"/>
    <w:rsid w:val="00300621"/>
    <w:rsid w:val="00300C77"/>
    <w:rsid w:val="003040C9"/>
    <w:rsid w:val="00305633"/>
    <w:rsid w:val="003068DD"/>
    <w:rsid w:val="003073DA"/>
    <w:rsid w:val="00310A96"/>
    <w:rsid w:val="003112FF"/>
    <w:rsid w:val="00311495"/>
    <w:rsid w:val="003115EC"/>
    <w:rsid w:val="003124A3"/>
    <w:rsid w:val="00312971"/>
    <w:rsid w:val="00314ADB"/>
    <w:rsid w:val="00323B20"/>
    <w:rsid w:val="0033301F"/>
    <w:rsid w:val="00334375"/>
    <w:rsid w:val="00336066"/>
    <w:rsid w:val="00336FDE"/>
    <w:rsid w:val="003370DD"/>
    <w:rsid w:val="00337F7E"/>
    <w:rsid w:val="00337FB9"/>
    <w:rsid w:val="00337FF4"/>
    <w:rsid w:val="003439FD"/>
    <w:rsid w:val="00346156"/>
    <w:rsid w:val="00351820"/>
    <w:rsid w:val="0035339D"/>
    <w:rsid w:val="00355A87"/>
    <w:rsid w:val="003562D0"/>
    <w:rsid w:val="00356B58"/>
    <w:rsid w:val="0035701C"/>
    <w:rsid w:val="00357BAE"/>
    <w:rsid w:val="0036150F"/>
    <w:rsid w:val="0036331A"/>
    <w:rsid w:val="00363FA8"/>
    <w:rsid w:val="00366DBB"/>
    <w:rsid w:val="00367A3C"/>
    <w:rsid w:val="0037265C"/>
    <w:rsid w:val="00374500"/>
    <w:rsid w:val="0037684B"/>
    <w:rsid w:val="00382337"/>
    <w:rsid w:val="0038266E"/>
    <w:rsid w:val="00383CB3"/>
    <w:rsid w:val="00383F94"/>
    <w:rsid w:val="00387177"/>
    <w:rsid w:val="00390137"/>
    <w:rsid w:val="00390195"/>
    <w:rsid w:val="00392275"/>
    <w:rsid w:val="00393281"/>
    <w:rsid w:val="00393C76"/>
    <w:rsid w:val="00396B63"/>
    <w:rsid w:val="00397964"/>
    <w:rsid w:val="003A35EA"/>
    <w:rsid w:val="003A53CA"/>
    <w:rsid w:val="003A70B0"/>
    <w:rsid w:val="003B1C60"/>
    <w:rsid w:val="003B31C6"/>
    <w:rsid w:val="003B3EBB"/>
    <w:rsid w:val="003B483D"/>
    <w:rsid w:val="003B4899"/>
    <w:rsid w:val="003B54C0"/>
    <w:rsid w:val="003B5A0D"/>
    <w:rsid w:val="003C0FF1"/>
    <w:rsid w:val="003C11FB"/>
    <w:rsid w:val="003C208E"/>
    <w:rsid w:val="003C2A03"/>
    <w:rsid w:val="003C3674"/>
    <w:rsid w:val="003C3EDC"/>
    <w:rsid w:val="003C7124"/>
    <w:rsid w:val="003D1A36"/>
    <w:rsid w:val="003D3710"/>
    <w:rsid w:val="003D4B3C"/>
    <w:rsid w:val="003D4BA2"/>
    <w:rsid w:val="003D7A68"/>
    <w:rsid w:val="003E4989"/>
    <w:rsid w:val="003E6246"/>
    <w:rsid w:val="003F00B5"/>
    <w:rsid w:val="003F073E"/>
    <w:rsid w:val="003F173C"/>
    <w:rsid w:val="003F2311"/>
    <w:rsid w:val="003F6754"/>
    <w:rsid w:val="003F6988"/>
    <w:rsid w:val="003F6CB7"/>
    <w:rsid w:val="00400573"/>
    <w:rsid w:val="0040683C"/>
    <w:rsid w:val="00410414"/>
    <w:rsid w:val="00415E2D"/>
    <w:rsid w:val="004239DF"/>
    <w:rsid w:val="00425482"/>
    <w:rsid w:val="004321E7"/>
    <w:rsid w:val="00432F58"/>
    <w:rsid w:val="004336D0"/>
    <w:rsid w:val="00441564"/>
    <w:rsid w:val="0044160C"/>
    <w:rsid w:val="004421B5"/>
    <w:rsid w:val="00445501"/>
    <w:rsid w:val="00446914"/>
    <w:rsid w:val="00446EC5"/>
    <w:rsid w:val="00452850"/>
    <w:rsid w:val="00452F92"/>
    <w:rsid w:val="00453C54"/>
    <w:rsid w:val="0045427C"/>
    <w:rsid w:val="0045480A"/>
    <w:rsid w:val="004551CD"/>
    <w:rsid w:val="0045678C"/>
    <w:rsid w:val="00461BFE"/>
    <w:rsid w:val="00465400"/>
    <w:rsid w:val="004654D3"/>
    <w:rsid w:val="004659A6"/>
    <w:rsid w:val="004661C2"/>
    <w:rsid w:val="0046667C"/>
    <w:rsid w:val="00471594"/>
    <w:rsid w:val="00471DE7"/>
    <w:rsid w:val="00473198"/>
    <w:rsid w:val="00474D98"/>
    <w:rsid w:val="00476C74"/>
    <w:rsid w:val="00477F17"/>
    <w:rsid w:val="00483AD9"/>
    <w:rsid w:val="00484ECB"/>
    <w:rsid w:val="00486432"/>
    <w:rsid w:val="00486A24"/>
    <w:rsid w:val="0048715A"/>
    <w:rsid w:val="00491923"/>
    <w:rsid w:val="00491C31"/>
    <w:rsid w:val="00492A6C"/>
    <w:rsid w:val="004930D4"/>
    <w:rsid w:val="004937FC"/>
    <w:rsid w:val="00496394"/>
    <w:rsid w:val="004A01D3"/>
    <w:rsid w:val="004A0F71"/>
    <w:rsid w:val="004A3E75"/>
    <w:rsid w:val="004A5B58"/>
    <w:rsid w:val="004A705C"/>
    <w:rsid w:val="004A72C8"/>
    <w:rsid w:val="004B0357"/>
    <w:rsid w:val="004B05C0"/>
    <w:rsid w:val="004B13CD"/>
    <w:rsid w:val="004B320F"/>
    <w:rsid w:val="004B3971"/>
    <w:rsid w:val="004B496E"/>
    <w:rsid w:val="004B597B"/>
    <w:rsid w:val="004C01A4"/>
    <w:rsid w:val="004C10C2"/>
    <w:rsid w:val="004C10E9"/>
    <w:rsid w:val="004C4928"/>
    <w:rsid w:val="004C4A3D"/>
    <w:rsid w:val="004C7285"/>
    <w:rsid w:val="004C739F"/>
    <w:rsid w:val="004D0158"/>
    <w:rsid w:val="004D0A27"/>
    <w:rsid w:val="004D106B"/>
    <w:rsid w:val="004D45B9"/>
    <w:rsid w:val="004D4971"/>
    <w:rsid w:val="004D51A8"/>
    <w:rsid w:val="004E0B1E"/>
    <w:rsid w:val="004E2475"/>
    <w:rsid w:val="004E3ABE"/>
    <w:rsid w:val="004E65B3"/>
    <w:rsid w:val="004F0813"/>
    <w:rsid w:val="004F08E1"/>
    <w:rsid w:val="004F2A18"/>
    <w:rsid w:val="004F4652"/>
    <w:rsid w:val="004F615F"/>
    <w:rsid w:val="004F65E3"/>
    <w:rsid w:val="004F7459"/>
    <w:rsid w:val="005005A4"/>
    <w:rsid w:val="00500C2B"/>
    <w:rsid w:val="00501BEC"/>
    <w:rsid w:val="00502558"/>
    <w:rsid w:val="00502772"/>
    <w:rsid w:val="00502877"/>
    <w:rsid w:val="005041E7"/>
    <w:rsid w:val="005049E8"/>
    <w:rsid w:val="0050558E"/>
    <w:rsid w:val="00506B7D"/>
    <w:rsid w:val="0050721B"/>
    <w:rsid w:val="00512A9B"/>
    <w:rsid w:val="0051300A"/>
    <w:rsid w:val="005155D9"/>
    <w:rsid w:val="005159D1"/>
    <w:rsid w:val="00515A14"/>
    <w:rsid w:val="00515B97"/>
    <w:rsid w:val="00516C85"/>
    <w:rsid w:val="0051759E"/>
    <w:rsid w:val="005209CF"/>
    <w:rsid w:val="00525352"/>
    <w:rsid w:val="0052587B"/>
    <w:rsid w:val="00527F24"/>
    <w:rsid w:val="00527F9B"/>
    <w:rsid w:val="00530829"/>
    <w:rsid w:val="00532B2C"/>
    <w:rsid w:val="00535236"/>
    <w:rsid w:val="00541584"/>
    <w:rsid w:val="00544A92"/>
    <w:rsid w:val="00544DDF"/>
    <w:rsid w:val="005457D7"/>
    <w:rsid w:val="005500E2"/>
    <w:rsid w:val="005500F0"/>
    <w:rsid w:val="005505A0"/>
    <w:rsid w:val="00554615"/>
    <w:rsid w:val="00557DCF"/>
    <w:rsid w:val="00560321"/>
    <w:rsid w:val="0056654D"/>
    <w:rsid w:val="00571191"/>
    <w:rsid w:val="0057335B"/>
    <w:rsid w:val="005742F0"/>
    <w:rsid w:val="00575093"/>
    <w:rsid w:val="0057585E"/>
    <w:rsid w:val="0057613D"/>
    <w:rsid w:val="0057645D"/>
    <w:rsid w:val="00577283"/>
    <w:rsid w:val="00582D92"/>
    <w:rsid w:val="00584F8F"/>
    <w:rsid w:val="00586769"/>
    <w:rsid w:val="00587B99"/>
    <w:rsid w:val="0059142F"/>
    <w:rsid w:val="00594391"/>
    <w:rsid w:val="00594A7A"/>
    <w:rsid w:val="00595772"/>
    <w:rsid w:val="00597277"/>
    <w:rsid w:val="00597BC0"/>
    <w:rsid w:val="005A5D12"/>
    <w:rsid w:val="005B08EE"/>
    <w:rsid w:val="005B52BE"/>
    <w:rsid w:val="005B5C7B"/>
    <w:rsid w:val="005B6890"/>
    <w:rsid w:val="005C00A4"/>
    <w:rsid w:val="005C0973"/>
    <w:rsid w:val="005C2C20"/>
    <w:rsid w:val="005C3053"/>
    <w:rsid w:val="005C59AA"/>
    <w:rsid w:val="005C6F16"/>
    <w:rsid w:val="005C7B6E"/>
    <w:rsid w:val="005D00B0"/>
    <w:rsid w:val="005D0D4D"/>
    <w:rsid w:val="005D5AE2"/>
    <w:rsid w:val="005E0B19"/>
    <w:rsid w:val="005E1E91"/>
    <w:rsid w:val="005E23AD"/>
    <w:rsid w:val="005E4AF6"/>
    <w:rsid w:val="005E6413"/>
    <w:rsid w:val="005E70D2"/>
    <w:rsid w:val="005F136B"/>
    <w:rsid w:val="005F1C1C"/>
    <w:rsid w:val="005F2766"/>
    <w:rsid w:val="005F5238"/>
    <w:rsid w:val="005F70CE"/>
    <w:rsid w:val="006010A2"/>
    <w:rsid w:val="00601E70"/>
    <w:rsid w:val="006052DD"/>
    <w:rsid w:val="006069FD"/>
    <w:rsid w:val="00607AA9"/>
    <w:rsid w:val="00610DEB"/>
    <w:rsid w:val="006114AB"/>
    <w:rsid w:val="0061295B"/>
    <w:rsid w:val="0061331C"/>
    <w:rsid w:val="00615192"/>
    <w:rsid w:val="0061591A"/>
    <w:rsid w:val="00615CA6"/>
    <w:rsid w:val="0061789C"/>
    <w:rsid w:val="006203B0"/>
    <w:rsid w:val="00621D09"/>
    <w:rsid w:val="00623FA5"/>
    <w:rsid w:val="00624EAD"/>
    <w:rsid w:val="0062658B"/>
    <w:rsid w:val="00631231"/>
    <w:rsid w:val="00631961"/>
    <w:rsid w:val="00632703"/>
    <w:rsid w:val="006338A9"/>
    <w:rsid w:val="00635EBD"/>
    <w:rsid w:val="0064033B"/>
    <w:rsid w:val="006408A8"/>
    <w:rsid w:val="00641C8D"/>
    <w:rsid w:val="006437CE"/>
    <w:rsid w:val="006449A9"/>
    <w:rsid w:val="0064564A"/>
    <w:rsid w:val="00645784"/>
    <w:rsid w:val="00647CBE"/>
    <w:rsid w:val="006518DF"/>
    <w:rsid w:val="0065193F"/>
    <w:rsid w:val="00651F11"/>
    <w:rsid w:val="00656399"/>
    <w:rsid w:val="00663759"/>
    <w:rsid w:val="00663ACD"/>
    <w:rsid w:val="00664962"/>
    <w:rsid w:val="006653E2"/>
    <w:rsid w:val="00665809"/>
    <w:rsid w:val="006664C0"/>
    <w:rsid w:val="00670F65"/>
    <w:rsid w:val="00671AF5"/>
    <w:rsid w:val="00673396"/>
    <w:rsid w:val="006761EE"/>
    <w:rsid w:val="00680260"/>
    <w:rsid w:val="00680A59"/>
    <w:rsid w:val="00682538"/>
    <w:rsid w:val="00684C49"/>
    <w:rsid w:val="006850E7"/>
    <w:rsid w:val="00685873"/>
    <w:rsid w:val="00685FE3"/>
    <w:rsid w:val="00687D40"/>
    <w:rsid w:val="00691FC2"/>
    <w:rsid w:val="006923A8"/>
    <w:rsid w:val="00693F0D"/>
    <w:rsid w:val="0069517C"/>
    <w:rsid w:val="006957FF"/>
    <w:rsid w:val="00696DA4"/>
    <w:rsid w:val="006A0D9C"/>
    <w:rsid w:val="006A3C86"/>
    <w:rsid w:val="006A7A65"/>
    <w:rsid w:val="006B261F"/>
    <w:rsid w:val="006B2630"/>
    <w:rsid w:val="006B43A8"/>
    <w:rsid w:val="006B4598"/>
    <w:rsid w:val="006C1F63"/>
    <w:rsid w:val="006C2A89"/>
    <w:rsid w:val="006C489C"/>
    <w:rsid w:val="006C7880"/>
    <w:rsid w:val="006D1407"/>
    <w:rsid w:val="006D2552"/>
    <w:rsid w:val="006D3EEE"/>
    <w:rsid w:val="006D4877"/>
    <w:rsid w:val="006D5D00"/>
    <w:rsid w:val="006D7191"/>
    <w:rsid w:val="006E11F0"/>
    <w:rsid w:val="006E24A9"/>
    <w:rsid w:val="006E2707"/>
    <w:rsid w:val="006E451C"/>
    <w:rsid w:val="006E48E6"/>
    <w:rsid w:val="006E51D3"/>
    <w:rsid w:val="006E6CA8"/>
    <w:rsid w:val="006F0514"/>
    <w:rsid w:val="006F206A"/>
    <w:rsid w:val="006F22D4"/>
    <w:rsid w:val="006F4989"/>
    <w:rsid w:val="006F5066"/>
    <w:rsid w:val="006F5327"/>
    <w:rsid w:val="006F5CAE"/>
    <w:rsid w:val="006F5CE7"/>
    <w:rsid w:val="00700CD7"/>
    <w:rsid w:val="007020B2"/>
    <w:rsid w:val="0070306C"/>
    <w:rsid w:val="00703563"/>
    <w:rsid w:val="00703719"/>
    <w:rsid w:val="007039F2"/>
    <w:rsid w:val="00706AAD"/>
    <w:rsid w:val="007073B6"/>
    <w:rsid w:val="00707D49"/>
    <w:rsid w:val="00707EF8"/>
    <w:rsid w:val="0071261D"/>
    <w:rsid w:val="00715405"/>
    <w:rsid w:val="00715BC8"/>
    <w:rsid w:val="00717A95"/>
    <w:rsid w:val="007202B6"/>
    <w:rsid w:val="007216E3"/>
    <w:rsid w:val="007218EE"/>
    <w:rsid w:val="00723961"/>
    <w:rsid w:val="007315B6"/>
    <w:rsid w:val="00735E31"/>
    <w:rsid w:val="007437A0"/>
    <w:rsid w:val="00744DED"/>
    <w:rsid w:val="00745153"/>
    <w:rsid w:val="0074580F"/>
    <w:rsid w:val="00746571"/>
    <w:rsid w:val="00752727"/>
    <w:rsid w:val="00752ADA"/>
    <w:rsid w:val="0075544F"/>
    <w:rsid w:val="00755DCF"/>
    <w:rsid w:val="00756DA7"/>
    <w:rsid w:val="007616EC"/>
    <w:rsid w:val="00761DBE"/>
    <w:rsid w:val="0076247D"/>
    <w:rsid w:val="00763218"/>
    <w:rsid w:val="00764824"/>
    <w:rsid w:val="00764D31"/>
    <w:rsid w:val="0076584F"/>
    <w:rsid w:val="00765F49"/>
    <w:rsid w:val="00766259"/>
    <w:rsid w:val="007678FE"/>
    <w:rsid w:val="00767E8C"/>
    <w:rsid w:val="00771A9A"/>
    <w:rsid w:val="00774298"/>
    <w:rsid w:val="00780F92"/>
    <w:rsid w:val="00781CE9"/>
    <w:rsid w:val="00784CFC"/>
    <w:rsid w:val="00785CB0"/>
    <w:rsid w:val="00787253"/>
    <w:rsid w:val="00790FE6"/>
    <w:rsid w:val="00791D8D"/>
    <w:rsid w:val="007925CA"/>
    <w:rsid w:val="00792DFA"/>
    <w:rsid w:val="00796C8A"/>
    <w:rsid w:val="007A147E"/>
    <w:rsid w:val="007A358C"/>
    <w:rsid w:val="007A5975"/>
    <w:rsid w:val="007A6EFB"/>
    <w:rsid w:val="007A6F74"/>
    <w:rsid w:val="007B02F9"/>
    <w:rsid w:val="007B0BB7"/>
    <w:rsid w:val="007B17C9"/>
    <w:rsid w:val="007B3939"/>
    <w:rsid w:val="007B3A1E"/>
    <w:rsid w:val="007B4850"/>
    <w:rsid w:val="007B68E7"/>
    <w:rsid w:val="007B75EC"/>
    <w:rsid w:val="007B7A39"/>
    <w:rsid w:val="007B7FE4"/>
    <w:rsid w:val="007C0B0E"/>
    <w:rsid w:val="007C1C35"/>
    <w:rsid w:val="007C292C"/>
    <w:rsid w:val="007C3E9A"/>
    <w:rsid w:val="007C6A6F"/>
    <w:rsid w:val="007D054D"/>
    <w:rsid w:val="007D3497"/>
    <w:rsid w:val="007D46B5"/>
    <w:rsid w:val="007D5414"/>
    <w:rsid w:val="007D55FA"/>
    <w:rsid w:val="007E156C"/>
    <w:rsid w:val="007E18C0"/>
    <w:rsid w:val="007E5E30"/>
    <w:rsid w:val="007E6914"/>
    <w:rsid w:val="007F1C07"/>
    <w:rsid w:val="007F2B5B"/>
    <w:rsid w:val="007F30A6"/>
    <w:rsid w:val="007F4774"/>
    <w:rsid w:val="007F5A72"/>
    <w:rsid w:val="007F6790"/>
    <w:rsid w:val="0080213B"/>
    <w:rsid w:val="00803253"/>
    <w:rsid w:val="00805166"/>
    <w:rsid w:val="00805CAF"/>
    <w:rsid w:val="00805EEA"/>
    <w:rsid w:val="00806CD9"/>
    <w:rsid w:val="00807E60"/>
    <w:rsid w:val="00814305"/>
    <w:rsid w:val="008144C2"/>
    <w:rsid w:val="00816E7F"/>
    <w:rsid w:val="00817266"/>
    <w:rsid w:val="00817838"/>
    <w:rsid w:val="00820F75"/>
    <w:rsid w:val="00822134"/>
    <w:rsid w:val="00823BB8"/>
    <w:rsid w:val="008255D7"/>
    <w:rsid w:val="00833FFD"/>
    <w:rsid w:val="00834A03"/>
    <w:rsid w:val="00836AAD"/>
    <w:rsid w:val="008419CA"/>
    <w:rsid w:val="0084277E"/>
    <w:rsid w:val="00843543"/>
    <w:rsid w:val="008458A1"/>
    <w:rsid w:val="00847FB8"/>
    <w:rsid w:val="00850136"/>
    <w:rsid w:val="00851B1B"/>
    <w:rsid w:val="008524CA"/>
    <w:rsid w:val="008529ED"/>
    <w:rsid w:val="00853E3F"/>
    <w:rsid w:val="00855586"/>
    <w:rsid w:val="00856785"/>
    <w:rsid w:val="008578E7"/>
    <w:rsid w:val="00860C05"/>
    <w:rsid w:val="008619C0"/>
    <w:rsid w:val="0086208E"/>
    <w:rsid w:val="0086240B"/>
    <w:rsid w:val="00863AA5"/>
    <w:rsid w:val="00867419"/>
    <w:rsid w:val="008678FF"/>
    <w:rsid w:val="00867B00"/>
    <w:rsid w:val="00870A85"/>
    <w:rsid w:val="008743DB"/>
    <w:rsid w:val="008745CB"/>
    <w:rsid w:val="00877ED2"/>
    <w:rsid w:val="00881545"/>
    <w:rsid w:val="00881F91"/>
    <w:rsid w:val="0088332D"/>
    <w:rsid w:val="00884AB5"/>
    <w:rsid w:val="00887895"/>
    <w:rsid w:val="00894843"/>
    <w:rsid w:val="00896692"/>
    <w:rsid w:val="008A2E22"/>
    <w:rsid w:val="008A3EA4"/>
    <w:rsid w:val="008A58AB"/>
    <w:rsid w:val="008B0231"/>
    <w:rsid w:val="008B1659"/>
    <w:rsid w:val="008B1DDB"/>
    <w:rsid w:val="008B24A3"/>
    <w:rsid w:val="008B3535"/>
    <w:rsid w:val="008B53C0"/>
    <w:rsid w:val="008B5566"/>
    <w:rsid w:val="008B5C75"/>
    <w:rsid w:val="008B628F"/>
    <w:rsid w:val="008C07DE"/>
    <w:rsid w:val="008C1972"/>
    <w:rsid w:val="008C66CD"/>
    <w:rsid w:val="008C757B"/>
    <w:rsid w:val="008D2249"/>
    <w:rsid w:val="008D262C"/>
    <w:rsid w:val="008D2F0A"/>
    <w:rsid w:val="008D35E6"/>
    <w:rsid w:val="008D5925"/>
    <w:rsid w:val="008E0447"/>
    <w:rsid w:val="008E1A68"/>
    <w:rsid w:val="008E3976"/>
    <w:rsid w:val="008E47A0"/>
    <w:rsid w:val="008E5C4C"/>
    <w:rsid w:val="008E6903"/>
    <w:rsid w:val="008F059D"/>
    <w:rsid w:val="008F0E7D"/>
    <w:rsid w:val="008F1FDD"/>
    <w:rsid w:val="008F6F57"/>
    <w:rsid w:val="008F70A0"/>
    <w:rsid w:val="008F735D"/>
    <w:rsid w:val="0090002D"/>
    <w:rsid w:val="009000EC"/>
    <w:rsid w:val="00900488"/>
    <w:rsid w:val="00900C5F"/>
    <w:rsid w:val="00901B54"/>
    <w:rsid w:val="009037C6"/>
    <w:rsid w:val="00905CE4"/>
    <w:rsid w:val="00907A40"/>
    <w:rsid w:val="00910856"/>
    <w:rsid w:val="00911050"/>
    <w:rsid w:val="009120B8"/>
    <w:rsid w:val="0091304C"/>
    <w:rsid w:val="00913C4F"/>
    <w:rsid w:val="00914ED6"/>
    <w:rsid w:val="00920A55"/>
    <w:rsid w:val="00921D2D"/>
    <w:rsid w:val="00922D5C"/>
    <w:rsid w:val="00925B89"/>
    <w:rsid w:val="009312FE"/>
    <w:rsid w:val="00934348"/>
    <w:rsid w:val="00934683"/>
    <w:rsid w:val="00937444"/>
    <w:rsid w:val="00937641"/>
    <w:rsid w:val="00941B5C"/>
    <w:rsid w:val="009435BB"/>
    <w:rsid w:val="0094461C"/>
    <w:rsid w:val="00944BAB"/>
    <w:rsid w:val="0094502F"/>
    <w:rsid w:val="00945D37"/>
    <w:rsid w:val="009460B8"/>
    <w:rsid w:val="00946464"/>
    <w:rsid w:val="009468D8"/>
    <w:rsid w:val="009500D4"/>
    <w:rsid w:val="009509D8"/>
    <w:rsid w:val="0095376A"/>
    <w:rsid w:val="00953CC1"/>
    <w:rsid w:val="00953F6A"/>
    <w:rsid w:val="00954196"/>
    <w:rsid w:val="00954F77"/>
    <w:rsid w:val="009554F5"/>
    <w:rsid w:val="00955E34"/>
    <w:rsid w:val="00956ADA"/>
    <w:rsid w:val="009613EC"/>
    <w:rsid w:val="00961F01"/>
    <w:rsid w:val="009654EE"/>
    <w:rsid w:val="00965C73"/>
    <w:rsid w:val="00966546"/>
    <w:rsid w:val="009678DD"/>
    <w:rsid w:val="009720DD"/>
    <w:rsid w:val="009735A5"/>
    <w:rsid w:val="00977393"/>
    <w:rsid w:val="00981CEC"/>
    <w:rsid w:val="00982374"/>
    <w:rsid w:val="009866FE"/>
    <w:rsid w:val="00987AB5"/>
    <w:rsid w:val="00991491"/>
    <w:rsid w:val="00992063"/>
    <w:rsid w:val="009966B2"/>
    <w:rsid w:val="009976B9"/>
    <w:rsid w:val="009A05A2"/>
    <w:rsid w:val="009A1BB0"/>
    <w:rsid w:val="009A459F"/>
    <w:rsid w:val="009A6943"/>
    <w:rsid w:val="009A7D14"/>
    <w:rsid w:val="009B0ABA"/>
    <w:rsid w:val="009B1A08"/>
    <w:rsid w:val="009B3715"/>
    <w:rsid w:val="009B679F"/>
    <w:rsid w:val="009B74A4"/>
    <w:rsid w:val="009C049C"/>
    <w:rsid w:val="009C09E1"/>
    <w:rsid w:val="009C58E8"/>
    <w:rsid w:val="009C76E3"/>
    <w:rsid w:val="009D0CF9"/>
    <w:rsid w:val="009D1960"/>
    <w:rsid w:val="009D2A6E"/>
    <w:rsid w:val="009D3DF4"/>
    <w:rsid w:val="009D4DB4"/>
    <w:rsid w:val="009D5587"/>
    <w:rsid w:val="009E191E"/>
    <w:rsid w:val="009E2FA2"/>
    <w:rsid w:val="009E30BA"/>
    <w:rsid w:val="009E4157"/>
    <w:rsid w:val="009E4D96"/>
    <w:rsid w:val="009F33A8"/>
    <w:rsid w:val="009F3E46"/>
    <w:rsid w:val="009F584C"/>
    <w:rsid w:val="00A02247"/>
    <w:rsid w:val="00A04BE3"/>
    <w:rsid w:val="00A0512C"/>
    <w:rsid w:val="00A10B59"/>
    <w:rsid w:val="00A10EEE"/>
    <w:rsid w:val="00A11926"/>
    <w:rsid w:val="00A1313F"/>
    <w:rsid w:val="00A134FB"/>
    <w:rsid w:val="00A14E3C"/>
    <w:rsid w:val="00A14E41"/>
    <w:rsid w:val="00A1504D"/>
    <w:rsid w:val="00A178F9"/>
    <w:rsid w:val="00A23DBD"/>
    <w:rsid w:val="00A25A35"/>
    <w:rsid w:val="00A26872"/>
    <w:rsid w:val="00A33B40"/>
    <w:rsid w:val="00A422B1"/>
    <w:rsid w:val="00A4428A"/>
    <w:rsid w:val="00A452D5"/>
    <w:rsid w:val="00A506C1"/>
    <w:rsid w:val="00A50CBB"/>
    <w:rsid w:val="00A5231B"/>
    <w:rsid w:val="00A5395E"/>
    <w:rsid w:val="00A54502"/>
    <w:rsid w:val="00A57D75"/>
    <w:rsid w:val="00A6025A"/>
    <w:rsid w:val="00A63124"/>
    <w:rsid w:val="00A64592"/>
    <w:rsid w:val="00A646B8"/>
    <w:rsid w:val="00A66C2E"/>
    <w:rsid w:val="00A708BB"/>
    <w:rsid w:val="00A70A34"/>
    <w:rsid w:val="00A70E28"/>
    <w:rsid w:val="00A724CA"/>
    <w:rsid w:val="00A73366"/>
    <w:rsid w:val="00A7399E"/>
    <w:rsid w:val="00A76649"/>
    <w:rsid w:val="00A777B5"/>
    <w:rsid w:val="00A8077D"/>
    <w:rsid w:val="00A80920"/>
    <w:rsid w:val="00A81048"/>
    <w:rsid w:val="00A8218A"/>
    <w:rsid w:val="00A82D59"/>
    <w:rsid w:val="00A91C4E"/>
    <w:rsid w:val="00A93BFB"/>
    <w:rsid w:val="00A9562E"/>
    <w:rsid w:val="00A956DE"/>
    <w:rsid w:val="00A9668A"/>
    <w:rsid w:val="00AA0512"/>
    <w:rsid w:val="00AA0964"/>
    <w:rsid w:val="00AA4C5C"/>
    <w:rsid w:val="00AA5E92"/>
    <w:rsid w:val="00AA639C"/>
    <w:rsid w:val="00AA6C1F"/>
    <w:rsid w:val="00AB1662"/>
    <w:rsid w:val="00AB19A1"/>
    <w:rsid w:val="00AB2356"/>
    <w:rsid w:val="00AB386B"/>
    <w:rsid w:val="00AB4E90"/>
    <w:rsid w:val="00AB6B07"/>
    <w:rsid w:val="00AC071B"/>
    <w:rsid w:val="00AC09B7"/>
    <w:rsid w:val="00AC0C41"/>
    <w:rsid w:val="00AC40C7"/>
    <w:rsid w:val="00AC563C"/>
    <w:rsid w:val="00AC7948"/>
    <w:rsid w:val="00AC79F6"/>
    <w:rsid w:val="00AC7A57"/>
    <w:rsid w:val="00AE0E09"/>
    <w:rsid w:val="00AE4011"/>
    <w:rsid w:val="00AE4AB9"/>
    <w:rsid w:val="00AE59FF"/>
    <w:rsid w:val="00AF06DC"/>
    <w:rsid w:val="00AF0D0B"/>
    <w:rsid w:val="00AF2763"/>
    <w:rsid w:val="00AF41F8"/>
    <w:rsid w:val="00AF4FFB"/>
    <w:rsid w:val="00AF6CEA"/>
    <w:rsid w:val="00AF7ABE"/>
    <w:rsid w:val="00B1213A"/>
    <w:rsid w:val="00B1368C"/>
    <w:rsid w:val="00B14FBB"/>
    <w:rsid w:val="00B150E5"/>
    <w:rsid w:val="00B15CBB"/>
    <w:rsid w:val="00B16A52"/>
    <w:rsid w:val="00B21689"/>
    <w:rsid w:val="00B216E9"/>
    <w:rsid w:val="00B21F68"/>
    <w:rsid w:val="00B23EFF"/>
    <w:rsid w:val="00B24302"/>
    <w:rsid w:val="00B260BA"/>
    <w:rsid w:val="00B2699C"/>
    <w:rsid w:val="00B32BBD"/>
    <w:rsid w:val="00B32BC7"/>
    <w:rsid w:val="00B33FBE"/>
    <w:rsid w:val="00B34C00"/>
    <w:rsid w:val="00B35048"/>
    <w:rsid w:val="00B36819"/>
    <w:rsid w:val="00B4061F"/>
    <w:rsid w:val="00B418C8"/>
    <w:rsid w:val="00B4464E"/>
    <w:rsid w:val="00B446E9"/>
    <w:rsid w:val="00B44E5D"/>
    <w:rsid w:val="00B45E7A"/>
    <w:rsid w:val="00B47137"/>
    <w:rsid w:val="00B471A1"/>
    <w:rsid w:val="00B502AE"/>
    <w:rsid w:val="00B510B3"/>
    <w:rsid w:val="00B51F4B"/>
    <w:rsid w:val="00B52D4D"/>
    <w:rsid w:val="00B53B32"/>
    <w:rsid w:val="00B53DA8"/>
    <w:rsid w:val="00B54953"/>
    <w:rsid w:val="00B63306"/>
    <w:rsid w:val="00B6579E"/>
    <w:rsid w:val="00B67307"/>
    <w:rsid w:val="00B67F46"/>
    <w:rsid w:val="00B708ED"/>
    <w:rsid w:val="00B710A8"/>
    <w:rsid w:val="00B72CD5"/>
    <w:rsid w:val="00B7378C"/>
    <w:rsid w:val="00B76644"/>
    <w:rsid w:val="00B81B98"/>
    <w:rsid w:val="00B85424"/>
    <w:rsid w:val="00B86BBA"/>
    <w:rsid w:val="00B87229"/>
    <w:rsid w:val="00B926AF"/>
    <w:rsid w:val="00B940BE"/>
    <w:rsid w:val="00B94E4E"/>
    <w:rsid w:val="00B95C79"/>
    <w:rsid w:val="00BA0070"/>
    <w:rsid w:val="00BA0422"/>
    <w:rsid w:val="00BA0C40"/>
    <w:rsid w:val="00BA0E5F"/>
    <w:rsid w:val="00BA1414"/>
    <w:rsid w:val="00BA281F"/>
    <w:rsid w:val="00BA60AF"/>
    <w:rsid w:val="00BB1E1F"/>
    <w:rsid w:val="00BB25BE"/>
    <w:rsid w:val="00BB4594"/>
    <w:rsid w:val="00BC342A"/>
    <w:rsid w:val="00BC3DAE"/>
    <w:rsid w:val="00BC66AE"/>
    <w:rsid w:val="00BC7B43"/>
    <w:rsid w:val="00BD1874"/>
    <w:rsid w:val="00BD1992"/>
    <w:rsid w:val="00BD59D9"/>
    <w:rsid w:val="00BD6A2C"/>
    <w:rsid w:val="00BE368F"/>
    <w:rsid w:val="00BE3F90"/>
    <w:rsid w:val="00BE40E2"/>
    <w:rsid w:val="00BE670D"/>
    <w:rsid w:val="00BF00A1"/>
    <w:rsid w:val="00BF0270"/>
    <w:rsid w:val="00BF0643"/>
    <w:rsid w:val="00BF0797"/>
    <w:rsid w:val="00BF4581"/>
    <w:rsid w:val="00BF66A9"/>
    <w:rsid w:val="00BF7D00"/>
    <w:rsid w:val="00C00725"/>
    <w:rsid w:val="00C03754"/>
    <w:rsid w:val="00C12862"/>
    <w:rsid w:val="00C151F9"/>
    <w:rsid w:val="00C160ED"/>
    <w:rsid w:val="00C16F28"/>
    <w:rsid w:val="00C221E9"/>
    <w:rsid w:val="00C23748"/>
    <w:rsid w:val="00C23D7B"/>
    <w:rsid w:val="00C26ACA"/>
    <w:rsid w:val="00C26B2F"/>
    <w:rsid w:val="00C26F02"/>
    <w:rsid w:val="00C27E48"/>
    <w:rsid w:val="00C30E6C"/>
    <w:rsid w:val="00C3362F"/>
    <w:rsid w:val="00C34440"/>
    <w:rsid w:val="00C35454"/>
    <w:rsid w:val="00C3664A"/>
    <w:rsid w:val="00C36845"/>
    <w:rsid w:val="00C40182"/>
    <w:rsid w:val="00C41CDE"/>
    <w:rsid w:val="00C41EA3"/>
    <w:rsid w:val="00C43193"/>
    <w:rsid w:val="00C5030C"/>
    <w:rsid w:val="00C53000"/>
    <w:rsid w:val="00C545D2"/>
    <w:rsid w:val="00C546B3"/>
    <w:rsid w:val="00C5533C"/>
    <w:rsid w:val="00C55A8C"/>
    <w:rsid w:val="00C57C59"/>
    <w:rsid w:val="00C60A9E"/>
    <w:rsid w:val="00C614AB"/>
    <w:rsid w:val="00C6564C"/>
    <w:rsid w:val="00C65A85"/>
    <w:rsid w:val="00C66553"/>
    <w:rsid w:val="00C677B9"/>
    <w:rsid w:val="00C67817"/>
    <w:rsid w:val="00C67DD3"/>
    <w:rsid w:val="00C7077F"/>
    <w:rsid w:val="00C738D8"/>
    <w:rsid w:val="00C76B4B"/>
    <w:rsid w:val="00C869A7"/>
    <w:rsid w:val="00C86FF3"/>
    <w:rsid w:val="00C9081B"/>
    <w:rsid w:val="00C90C08"/>
    <w:rsid w:val="00C93124"/>
    <w:rsid w:val="00C96B86"/>
    <w:rsid w:val="00C97566"/>
    <w:rsid w:val="00CA003B"/>
    <w:rsid w:val="00CA10D6"/>
    <w:rsid w:val="00CA31A4"/>
    <w:rsid w:val="00CA3887"/>
    <w:rsid w:val="00CA46B5"/>
    <w:rsid w:val="00CA4937"/>
    <w:rsid w:val="00CA5FA1"/>
    <w:rsid w:val="00CB4481"/>
    <w:rsid w:val="00CB6A5B"/>
    <w:rsid w:val="00CC0104"/>
    <w:rsid w:val="00CC135C"/>
    <w:rsid w:val="00CC2966"/>
    <w:rsid w:val="00CC4584"/>
    <w:rsid w:val="00CC53C5"/>
    <w:rsid w:val="00CC58FC"/>
    <w:rsid w:val="00CC60D4"/>
    <w:rsid w:val="00CD27BA"/>
    <w:rsid w:val="00CD2CB6"/>
    <w:rsid w:val="00CD4633"/>
    <w:rsid w:val="00CD4979"/>
    <w:rsid w:val="00CD4E6B"/>
    <w:rsid w:val="00CD6F8E"/>
    <w:rsid w:val="00CD7A59"/>
    <w:rsid w:val="00CE0FDE"/>
    <w:rsid w:val="00CE387C"/>
    <w:rsid w:val="00CE42E6"/>
    <w:rsid w:val="00CE6E28"/>
    <w:rsid w:val="00CF2644"/>
    <w:rsid w:val="00CF5381"/>
    <w:rsid w:val="00CF5536"/>
    <w:rsid w:val="00CF5BA8"/>
    <w:rsid w:val="00CF6858"/>
    <w:rsid w:val="00D01EED"/>
    <w:rsid w:val="00D021CE"/>
    <w:rsid w:val="00D0519A"/>
    <w:rsid w:val="00D0637E"/>
    <w:rsid w:val="00D06805"/>
    <w:rsid w:val="00D068A4"/>
    <w:rsid w:val="00D17813"/>
    <w:rsid w:val="00D21138"/>
    <w:rsid w:val="00D246E4"/>
    <w:rsid w:val="00D24F76"/>
    <w:rsid w:val="00D252EB"/>
    <w:rsid w:val="00D300FF"/>
    <w:rsid w:val="00D30A1F"/>
    <w:rsid w:val="00D30E2C"/>
    <w:rsid w:val="00D33427"/>
    <w:rsid w:val="00D339F5"/>
    <w:rsid w:val="00D3443D"/>
    <w:rsid w:val="00D355F3"/>
    <w:rsid w:val="00D36D3E"/>
    <w:rsid w:val="00D4006D"/>
    <w:rsid w:val="00D4128A"/>
    <w:rsid w:val="00D4310B"/>
    <w:rsid w:val="00D43235"/>
    <w:rsid w:val="00D46271"/>
    <w:rsid w:val="00D47B5C"/>
    <w:rsid w:val="00D503EB"/>
    <w:rsid w:val="00D50989"/>
    <w:rsid w:val="00D50A4B"/>
    <w:rsid w:val="00D5134A"/>
    <w:rsid w:val="00D5161E"/>
    <w:rsid w:val="00D51B87"/>
    <w:rsid w:val="00D51ECD"/>
    <w:rsid w:val="00D52FE7"/>
    <w:rsid w:val="00D53F6B"/>
    <w:rsid w:val="00D5466A"/>
    <w:rsid w:val="00D5506B"/>
    <w:rsid w:val="00D55DE3"/>
    <w:rsid w:val="00D57623"/>
    <w:rsid w:val="00D5775A"/>
    <w:rsid w:val="00D57EB4"/>
    <w:rsid w:val="00D623F0"/>
    <w:rsid w:val="00D62649"/>
    <w:rsid w:val="00D6283A"/>
    <w:rsid w:val="00D63BD1"/>
    <w:rsid w:val="00D65CED"/>
    <w:rsid w:val="00D66D7C"/>
    <w:rsid w:val="00D67BB4"/>
    <w:rsid w:val="00D706D9"/>
    <w:rsid w:val="00D72819"/>
    <w:rsid w:val="00D72FDC"/>
    <w:rsid w:val="00D7445D"/>
    <w:rsid w:val="00D76538"/>
    <w:rsid w:val="00D766E0"/>
    <w:rsid w:val="00D802C3"/>
    <w:rsid w:val="00D80E3E"/>
    <w:rsid w:val="00D825D6"/>
    <w:rsid w:val="00D85212"/>
    <w:rsid w:val="00D857CF"/>
    <w:rsid w:val="00D8632D"/>
    <w:rsid w:val="00D866B2"/>
    <w:rsid w:val="00D86E82"/>
    <w:rsid w:val="00D911E8"/>
    <w:rsid w:val="00D94100"/>
    <w:rsid w:val="00D953DF"/>
    <w:rsid w:val="00D97DBD"/>
    <w:rsid w:val="00DA0139"/>
    <w:rsid w:val="00DA0C9C"/>
    <w:rsid w:val="00DA1252"/>
    <w:rsid w:val="00DA225D"/>
    <w:rsid w:val="00DA2C93"/>
    <w:rsid w:val="00DA48FC"/>
    <w:rsid w:val="00DA7B59"/>
    <w:rsid w:val="00DB5C92"/>
    <w:rsid w:val="00DB6861"/>
    <w:rsid w:val="00DB738F"/>
    <w:rsid w:val="00DC119B"/>
    <w:rsid w:val="00DC1456"/>
    <w:rsid w:val="00DC26F4"/>
    <w:rsid w:val="00DC491A"/>
    <w:rsid w:val="00DD0F2D"/>
    <w:rsid w:val="00DD2821"/>
    <w:rsid w:val="00DD2EE9"/>
    <w:rsid w:val="00DD3410"/>
    <w:rsid w:val="00DD3E21"/>
    <w:rsid w:val="00DD4F79"/>
    <w:rsid w:val="00DD5224"/>
    <w:rsid w:val="00DD5F46"/>
    <w:rsid w:val="00DE4156"/>
    <w:rsid w:val="00DE4909"/>
    <w:rsid w:val="00DE6B81"/>
    <w:rsid w:val="00DF22D6"/>
    <w:rsid w:val="00DF4B75"/>
    <w:rsid w:val="00E0310E"/>
    <w:rsid w:val="00E04DC5"/>
    <w:rsid w:val="00E06AC2"/>
    <w:rsid w:val="00E07548"/>
    <w:rsid w:val="00E07DD2"/>
    <w:rsid w:val="00E124FC"/>
    <w:rsid w:val="00E12975"/>
    <w:rsid w:val="00E12E0B"/>
    <w:rsid w:val="00E13C74"/>
    <w:rsid w:val="00E16DB9"/>
    <w:rsid w:val="00E17047"/>
    <w:rsid w:val="00E17477"/>
    <w:rsid w:val="00E20C99"/>
    <w:rsid w:val="00E2246A"/>
    <w:rsid w:val="00E2406F"/>
    <w:rsid w:val="00E260DE"/>
    <w:rsid w:val="00E264D3"/>
    <w:rsid w:val="00E271C1"/>
    <w:rsid w:val="00E275D3"/>
    <w:rsid w:val="00E31299"/>
    <w:rsid w:val="00E35B1E"/>
    <w:rsid w:val="00E35F9A"/>
    <w:rsid w:val="00E36D5F"/>
    <w:rsid w:val="00E41C65"/>
    <w:rsid w:val="00E43448"/>
    <w:rsid w:val="00E43B76"/>
    <w:rsid w:val="00E4404A"/>
    <w:rsid w:val="00E44752"/>
    <w:rsid w:val="00E447AE"/>
    <w:rsid w:val="00E5390E"/>
    <w:rsid w:val="00E53BE9"/>
    <w:rsid w:val="00E550F2"/>
    <w:rsid w:val="00E56D72"/>
    <w:rsid w:val="00E57D6F"/>
    <w:rsid w:val="00E57E0A"/>
    <w:rsid w:val="00E61467"/>
    <w:rsid w:val="00E63C10"/>
    <w:rsid w:val="00E64E8F"/>
    <w:rsid w:val="00E658FF"/>
    <w:rsid w:val="00E713BB"/>
    <w:rsid w:val="00E715DE"/>
    <w:rsid w:val="00E71CDD"/>
    <w:rsid w:val="00E8043E"/>
    <w:rsid w:val="00E80DAB"/>
    <w:rsid w:val="00E8162B"/>
    <w:rsid w:val="00E81C72"/>
    <w:rsid w:val="00E82160"/>
    <w:rsid w:val="00E879E0"/>
    <w:rsid w:val="00E90D19"/>
    <w:rsid w:val="00E90E1F"/>
    <w:rsid w:val="00E92127"/>
    <w:rsid w:val="00E937BB"/>
    <w:rsid w:val="00E959D4"/>
    <w:rsid w:val="00E96436"/>
    <w:rsid w:val="00E97DAC"/>
    <w:rsid w:val="00EA163E"/>
    <w:rsid w:val="00EA1A8D"/>
    <w:rsid w:val="00EA36DE"/>
    <w:rsid w:val="00EA4C87"/>
    <w:rsid w:val="00EA4C93"/>
    <w:rsid w:val="00EA5381"/>
    <w:rsid w:val="00EA54F4"/>
    <w:rsid w:val="00EA61BF"/>
    <w:rsid w:val="00EB38E1"/>
    <w:rsid w:val="00EB3CB8"/>
    <w:rsid w:val="00EB5C7E"/>
    <w:rsid w:val="00EB6752"/>
    <w:rsid w:val="00EC3D3D"/>
    <w:rsid w:val="00EC61FE"/>
    <w:rsid w:val="00ED08DC"/>
    <w:rsid w:val="00ED16A7"/>
    <w:rsid w:val="00ED296D"/>
    <w:rsid w:val="00ED31E5"/>
    <w:rsid w:val="00ED484B"/>
    <w:rsid w:val="00EE3630"/>
    <w:rsid w:val="00EE7846"/>
    <w:rsid w:val="00EF148F"/>
    <w:rsid w:val="00EF14BC"/>
    <w:rsid w:val="00EF2E5E"/>
    <w:rsid w:val="00EF2FAB"/>
    <w:rsid w:val="00EF3718"/>
    <w:rsid w:val="00EF3900"/>
    <w:rsid w:val="00EF4BFE"/>
    <w:rsid w:val="00EF7A00"/>
    <w:rsid w:val="00F073B1"/>
    <w:rsid w:val="00F10730"/>
    <w:rsid w:val="00F14DB9"/>
    <w:rsid w:val="00F14FCD"/>
    <w:rsid w:val="00F1670D"/>
    <w:rsid w:val="00F23E1E"/>
    <w:rsid w:val="00F242BB"/>
    <w:rsid w:val="00F244BA"/>
    <w:rsid w:val="00F329DC"/>
    <w:rsid w:val="00F409DC"/>
    <w:rsid w:val="00F420EB"/>
    <w:rsid w:val="00F433F4"/>
    <w:rsid w:val="00F43845"/>
    <w:rsid w:val="00F44D31"/>
    <w:rsid w:val="00F45032"/>
    <w:rsid w:val="00F4571D"/>
    <w:rsid w:val="00F4706E"/>
    <w:rsid w:val="00F47E24"/>
    <w:rsid w:val="00F51478"/>
    <w:rsid w:val="00F51FB5"/>
    <w:rsid w:val="00F526A3"/>
    <w:rsid w:val="00F53F51"/>
    <w:rsid w:val="00F55636"/>
    <w:rsid w:val="00F55B1C"/>
    <w:rsid w:val="00F57D4B"/>
    <w:rsid w:val="00F62B77"/>
    <w:rsid w:val="00F63F99"/>
    <w:rsid w:val="00F64378"/>
    <w:rsid w:val="00F6784C"/>
    <w:rsid w:val="00F67940"/>
    <w:rsid w:val="00F67A3E"/>
    <w:rsid w:val="00F7152A"/>
    <w:rsid w:val="00F729BE"/>
    <w:rsid w:val="00F73A5D"/>
    <w:rsid w:val="00F73F88"/>
    <w:rsid w:val="00F74E3C"/>
    <w:rsid w:val="00F775A0"/>
    <w:rsid w:val="00F80030"/>
    <w:rsid w:val="00F82D2C"/>
    <w:rsid w:val="00F83478"/>
    <w:rsid w:val="00F86CD4"/>
    <w:rsid w:val="00F87B3A"/>
    <w:rsid w:val="00F87C57"/>
    <w:rsid w:val="00F90D67"/>
    <w:rsid w:val="00F90EFD"/>
    <w:rsid w:val="00F937A2"/>
    <w:rsid w:val="00F94B02"/>
    <w:rsid w:val="00F97D71"/>
    <w:rsid w:val="00F97EFF"/>
    <w:rsid w:val="00FA0DE9"/>
    <w:rsid w:val="00FA3520"/>
    <w:rsid w:val="00FA4E24"/>
    <w:rsid w:val="00FA749A"/>
    <w:rsid w:val="00FA7E36"/>
    <w:rsid w:val="00FB03D1"/>
    <w:rsid w:val="00FB0B70"/>
    <w:rsid w:val="00FB3B57"/>
    <w:rsid w:val="00FB4194"/>
    <w:rsid w:val="00FB429B"/>
    <w:rsid w:val="00FB45B0"/>
    <w:rsid w:val="00FB514E"/>
    <w:rsid w:val="00FB5340"/>
    <w:rsid w:val="00FB5778"/>
    <w:rsid w:val="00FC11A2"/>
    <w:rsid w:val="00FC1D46"/>
    <w:rsid w:val="00FC3EC7"/>
    <w:rsid w:val="00FC5262"/>
    <w:rsid w:val="00FC774B"/>
    <w:rsid w:val="00FD0899"/>
    <w:rsid w:val="00FD0FF7"/>
    <w:rsid w:val="00FD5D4F"/>
    <w:rsid w:val="00FD61D3"/>
    <w:rsid w:val="00FE02D3"/>
    <w:rsid w:val="00FE0DBC"/>
    <w:rsid w:val="00FE1DAC"/>
    <w:rsid w:val="00FE20E0"/>
    <w:rsid w:val="00FE21DA"/>
    <w:rsid w:val="00FE3E07"/>
    <w:rsid w:val="00FF141C"/>
    <w:rsid w:val="00FF178F"/>
    <w:rsid w:val="00FF4402"/>
    <w:rsid w:val="00FF4B44"/>
    <w:rsid w:val="00FF7361"/>
    <w:rsid w:val="5DEA3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96AAA7"/>
  <w15:docId w15:val="{BAE6FA43-9656-4F29-A537-83694846D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8E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267665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7020B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020B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020B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020B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020B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02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020B2"/>
    <w:rPr>
      <w:rFonts w:ascii="Tahoma" w:hAnsi="Tahoma" w:cs="Tahoma"/>
      <w:sz w:val="16"/>
      <w:szCs w:val="16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DA2C93"/>
    <w:rPr>
      <w:color w:val="605E5C"/>
      <w:shd w:val="clear" w:color="auto" w:fill="E1DFDD"/>
    </w:rPr>
  </w:style>
  <w:style w:type="paragraph" w:styleId="Paragraphedeliste">
    <w:name w:val="List Paragraph"/>
    <w:basedOn w:val="Normal"/>
    <w:uiPriority w:val="34"/>
    <w:qFormat/>
    <w:rsid w:val="009C09E1"/>
    <w:pPr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095B82"/>
    <w:rPr>
      <w:i/>
      <w:iCs/>
    </w:rPr>
  </w:style>
  <w:style w:type="paragraph" w:customStyle="1" w:styleId="Default">
    <w:name w:val="Default"/>
    <w:rsid w:val="00FC526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rsid w:val="00FC526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FC5262"/>
    <w:rPr>
      <w:rFonts w:ascii="Calibri" w:hAnsi="Calibri" w:cs="Calibri"/>
      <w:noProof/>
      <w:lang w:val="en-US"/>
    </w:rPr>
  </w:style>
  <w:style w:type="character" w:customStyle="1" w:styleId="highlight">
    <w:name w:val="highlight"/>
    <w:basedOn w:val="Policepardfaut"/>
    <w:rsid w:val="008E5C4C"/>
  </w:style>
  <w:style w:type="character" w:customStyle="1" w:styleId="identifier">
    <w:name w:val="identifier"/>
    <w:basedOn w:val="Policepardfaut"/>
    <w:rsid w:val="003112FF"/>
  </w:style>
  <w:style w:type="character" w:customStyle="1" w:styleId="id-label">
    <w:name w:val="id-label"/>
    <w:basedOn w:val="Policepardfaut"/>
    <w:rsid w:val="003112FF"/>
  </w:style>
  <w:style w:type="character" w:customStyle="1" w:styleId="free-label">
    <w:name w:val="free-label"/>
    <w:basedOn w:val="Policepardfaut"/>
    <w:rsid w:val="003112FF"/>
  </w:style>
  <w:style w:type="character" w:customStyle="1" w:styleId="authors">
    <w:name w:val="authors"/>
    <w:basedOn w:val="Policepardfaut"/>
    <w:rsid w:val="00B2699C"/>
  </w:style>
  <w:style w:type="character" w:customStyle="1" w:styleId="Date1">
    <w:name w:val="Date1"/>
    <w:basedOn w:val="Policepardfaut"/>
    <w:rsid w:val="00B2699C"/>
  </w:style>
  <w:style w:type="character" w:customStyle="1" w:styleId="arttitle">
    <w:name w:val="art_title"/>
    <w:basedOn w:val="Policepardfaut"/>
    <w:rsid w:val="00B2699C"/>
  </w:style>
  <w:style w:type="character" w:customStyle="1" w:styleId="serialtitle">
    <w:name w:val="serial_title"/>
    <w:basedOn w:val="Policepardfaut"/>
    <w:rsid w:val="00B2699C"/>
  </w:style>
  <w:style w:type="character" w:customStyle="1" w:styleId="hlfld-contribauthor">
    <w:name w:val="hlfld-contribauthor"/>
    <w:basedOn w:val="Policepardfaut"/>
    <w:rsid w:val="00B2699C"/>
  </w:style>
  <w:style w:type="character" w:customStyle="1" w:styleId="nlmgiven-names">
    <w:name w:val="nlm_given-names"/>
    <w:basedOn w:val="Policepardfaut"/>
    <w:rsid w:val="00B2699C"/>
  </w:style>
  <w:style w:type="character" w:customStyle="1" w:styleId="nlmarticle-title">
    <w:name w:val="nlm_article-title"/>
    <w:basedOn w:val="Policepardfaut"/>
    <w:rsid w:val="00B2699C"/>
  </w:style>
  <w:style w:type="character" w:customStyle="1" w:styleId="nlmyear">
    <w:name w:val="nlm_year"/>
    <w:basedOn w:val="Policepardfaut"/>
    <w:rsid w:val="00B2699C"/>
  </w:style>
  <w:style w:type="character" w:customStyle="1" w:styleId="nlmfpage">
    <w:name w:val="nlm_fpage"/>
    <w:basedOn w:val="Policepardfaut"/>
    <w:rsid w:val="00B2699C"/>
  </w:style>
  <w:style w:type="character" w:styleId="Numrodeligne">
    <w:name w:val="line number"/>
    <w:basedOn w:val="Policepardfaut"/>
    <w:uiPriority w:val="99"/>
    <w:semiHidden/>
    <w:unhideWhenUsed/>
    <w:rsid w:val="00374500"/>
  </w:style>
  <w:style w:type="paragraph" w:styleId="En-tte">
    <w:name w:val="header"/>
    <w:basedOn w:val="Normal"/>
    <w:link w:val="En-tteCar"/>
    <w:uiPriority w:val="99"/>
    <w:unhideWhenUsed/>
    <w:rsid w:val="00693F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93F0D"/>
  </w:style>
  <w:style w:type="paragraph" w:styleId="Pieddepage">
    <w:name w:val="footer"/>
    <w:basedOn w:val="Normal"/>
    <w:link w:val="PieddepageCar"/>
    <w:uiPriority w:val="99"/>
    <w:unhideWhenUsed/>
    <w:rsid w:val="00693F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93F0D"/>
  </w:style>
  <w:style w:type="paragraph" w:customStyle="1" w:styleId="Bibliographie1">
    <w:name w:val="Bibliographie1"/>
    <w:basedOn w:val="Normal"/>
    <w:link w:val="BibliographyCar"/>
    <w:rsid w:val="007F2B5B"/>
    <w:pPr>
      <w:tabs>
        <w:tab w:val="left" w:pos="500"/>
      </w:tabs>
      <w:spacing w:after="240" w:line="240" w:lineRule="auto"/>
      <w:ind w:left="504" w:hanging="504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BibliographyCar">
    <w:name w:val="Bibliography Car"/>
    <w:basedOn w:val="Policepardfaut"/>
    <w:link w:val="Bibliographie1"/>
    <w:rsid w:val="007F2B5B"/>
    <w:rPr>
      <w:rFonts w:ascii="Times New Roman" w:hAnsi="Times New Roman" w:cs="Times New Roman"/>
      <w:sz w:val="24"/>
      <w:szCs w:val="24"/>
      <w:lang w:val="en-US"/>
    </w:rPr>
  </w:style>
  <w:style w:type="table" w:styleId="Grilledutableau">
    <w:name w:val="Table Grid"/>
    <w:basedOn w:val="TableauNormal"/>
    <w:uiPriority w:val="39"/>
    <w:rsid w:val="009509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ie2">
    <w:name w:val="Bibliographie2"/>
    <w:basedOn w:val="Normal"/>
    <w:link w:val="BibliographyCar1"/>
    <w:rsid w:val="002C377A"/>
    <w:pPr>
      <w:tabs>
        <w:tab w:val="left" w:pos="260"/>
      </w:tabs>
      <w:spacing w:after="240" w:line="240" w:lineRule="auto"/>
      <w:ind w:left="264" w:hanging="264"/>
      <w:jc w:val="both"/>
    </w:pPr>
    <w:rPr>
      <w:rFonts w:ascii="Times New Roman" w:hAnsi="Times New Roman" w:cs="Times New Roman"/>
      <w:sz w:val="24"/>
      <w:lang w:val="en-US"/>
    </w:rPr>
  </w:style>
  <w:style w:type="character" w:customStyle="1" w:styleId="BibliographyCar1">
    <w:name w:val="Bibliography Car1"/>
    <w:basedOn w:val="Policepardfaut"/>
    <w:link w:val="Bibliographie2"/>
    <w:rsid w:val="002C377A"/>
    <w:rPr>
      <w:rFonts w:ascii="Times New Roman" w:hAnsi="Times New Roman" w:cs="Times New Roman"/>
      <w:sz w:val="24"/>
      <w:lang w:val="en-US"/>
    </w:rPr>
  </w:style>
  <w:style w:type="paragraph" w:customStyle="1" w:styleId="Bibliographie3">
    <w:name w:val="Bibliographie3"/>
    <w:basedOn w:val="Normal"/>
    <w:link w:val="BibliographyCar2"/>
    <w:rsid w:val="0046667C"/>
    <w:pPr>
      <w:tabs>
        <w:tab w:val="left" w:pos="500"/>
      </w:tabs>
      <w:spacing w:after="240" w:line="240" w:lineRule="auto"/>
      <w:ind w:left="504" w:hanging="504"/>
      <w:jc w:val="center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BibliographyCar2">
    <w:name w:val="Bibliography Car2"/>
    <w:basedOn w:val="Policepardfaut"/>
    <w:link w:val="Bibliographie3"/>
    <w:rsid w:val="0046667C"/>
    <w:rPr>
      <w:rFonts w:ascii="Times New Roman" w:hAnsi="Times New Roman" w:cs="Times New Roman"/>
      <w:sz w:val="24"/>
      <w:szCs w:val="24"/>
      <w:lang w:val="en-US"/>
    </w:rPr>
  </w:style>
  <w:style w:type="table" w:customStyle="1" w:styleId="Tableausimple21">
    <w:name w:val="Tableau simple 21"/>
    <w:basedOn w:val="TableauNormal"/>
    <w:uiPriority w:val="42"/>
    <w:rsid w:val="001E4B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tionnonrsolue2">
    <w:name w:val="Mention non résolue2"/>
    <w:basedOn w:val="Policepardfaut"/>
    <w:uiPriority w:val="99"/>
    <w:semiHidden/>
    <w:unhideWhenUsed/>
    <w:rsid w:val="002F7449"/>
    <w:rPr>
      <w:color w:val="605E5C"/>
      <w:shd w:val="clear" w:color="auto" w:fill="E1DFDD"/>
    </w:rPr>
  </w:style>
  <w:style w:type="paragraph" w:customStyle="1" w:styleId="TableNote">
    <w:name w:val="TableNote"/>
    <w:basedOn w:val="Normal"/>
    <w:rsid w:val="00D30A1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D30A1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D30A1F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D30A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68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3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0895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53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482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6C2FDE5-D9D7-4207-85CD-A2CB195095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0</Words>
  <Characters>226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ma SARR</dc:creator>
  <cp:lastModifiedBy>Matthieu Million</cp:lastModifiedBy>
  <cp:revision>19</cp:revision>
  <cp:lastPrinted>2020-11-19T15:25:00Z</cp:lastPrinted>
  <dcterms:created xsi:type="dcterms:W3CDTF">2021-06-15T11:32:00Z</dcterms:created>
  <dcterms:modified xsi:type="dcterms:W3CDTF">2021-06-15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hFfXXd3g"/&gt;&lt;style id="http://www.zotero.org/styles/plos-neglected-tropical-diseases" hasBibliography="1" bibliographyStyleHasBeenSet="1"/&gt;&lt;prefs&gt;&lt;pref name="fieldType" value="Field"/&gt;&lt;pref name</vt:lpwstr>
  </property>
  <property fmtid="{D5CDD505-2E9C-101B-9397-08002B2CF9AE}" pid="3" name="ZOTERO_PREF_2">
    <vt:lpwstr>="automaticJournalAbbreviations" value="true"/&gt;&lt;/prefs&gt;&lt;/data&gt;</vt:lpwstr>
  </property>
</Properties>
</file>